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221"/>
        <w:tblOverlap w:val="never"/>
        <w:tblW w:w="10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1957"/>
        <w:gridCol w:w="1148"/>
        <w:gridCol w:w="2271"/>
        <w:gridCol w:w="2272"/>
        <w:gridCol w:w="2272"/>
        <w:gridCol w:w="810"/>
      </w:tblGrid>
      <w:tr w:rsidR="00CA40AA" w:rsidRPr="002B3B5A" w14:paraId="722E6435" w14:textId="77777777" w:rsidTr="00CA40AA">
        <w:trPr>
          <w:trHeight w:val="574"/>
        </w:trPr>
        <w:tc>
          <w:tcPr>
            <w:tcW w:w="10730" w:type="dxa"/>
            <w:gridSpan w:val="6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E2EFD9" w:themeFill="accent6" w:themeFillTint="33"/>
            <w:vAlign w:val="center"/>
          </w:tcPr>
          <w:p w14:paraId="7BFE9F33" w14:textId="76752272" w:rsidR="00CA40AA" w:rsidRPr="002B3B5A" w:rsidRDefault="00CA40AA" w:rsidP="00CA40AA">
            <w:pPr>
              <w:ind w:leftChars="8" w:left="17"/>
              <w:rPr>
                <w:rFonts w:ascii="Helvetica" w:eastAsia="ＭＳ Ｐゴシック" w:hAnsi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 xml:space="preserve">Supplementary </w:t>
            </w:r>
            <w:r w:rsidRPr="0056542A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S</w:t>
            </w:r>
            <w:r w:rsidRPr="0056542A"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1</w:t>
            </w:r>
            <w:r>
              <w:rPr>
                <w:rFonts w:ascii="Helvetica" w:eastAsia="ＭＳ Ｐゴシック" w:hAnsi="Helvetica"/>
                <w:b/>
                <w:bCs/>
                <w:color w:val="385623" w:themeColor="accent6" w:themeShade="80"/>
                <w:kern w:val="0"/>
                <w:sz w:val="20"/>
                <w:szCs w:val="20"/>
              </w:rPr>
              <w:t>.</w:t>
            </w:r>
            <w:r w:rsidRPr="002B3B5A">
              <w:rPr>
                <w:rFonts w:ascii="Helvetica" w:eastAsia="ＭＳ Ｐゴシック" w:hAnsi="Helvetic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" w:eastAsia="ＭＳ Ｐゴシック" w:hAnsi="Helvetica"/>
                <w:color w:val="000000" w:themeColor="text1"/>
                <w:kern w:val="0"/>
                <w:sz w:val="20"/>
                <w:szCs w:val="20"/>
              </w:rPr>
              <w:t>The relationship between onset QV status and onset UPCR value</w:t>
            </w:r>
          </w:p>
        </w:tc>
      </w:tr>
      <w:tr w:rsidR="00884C47" w:rsidRPr="002B3B5A" w14:paraId="1EB29475" w14:textId="77777777" w:rsidTr="00884C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31"/>
        </w:trPr>
        <w:tc>
          <w:tcPr>
            <w:tcW w:w="1957" w:type="dxa"/>
            <w:tcBorders>
              <w:top w:val="single" w:sz="12" w:space="0" w:color="000000"/>
              <w:left w:val="single" w:sz="2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8C728AE" w14:textId="4969254F" w:rsidR="00CA40AA" w:rsidRPr="00EB6A67" w:rsidRDefault="00CA40AA" w:rsidP="00CA40AA">
            <w:pPr>
              <w:snapToGrid w:val="0"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hint="eastAsia"/>
                <w:b/>
                <w:color w:val="000000" w:themeColor="text1"/>
                <w:sz w:val="16"/>
                <w:szCs w:val="16"/>
              </w:rPr>
              <w:t>O</w:t>
            </w:r>
            <w:r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nset statu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09CEA" w14:textId="77777777" w:rsidR="00CA40AA" w:rsidRDefault="00CA40AA" w:rsidP="00CA40AA">
            <w:pPr>
              <w:snapToGrid w:val="0"/>
              <w:ind w:leftChars="-66" w:left="-139" w:rightChars="-79" w:right="-166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Total</w:t>
            </w:r>
          </w:p>
          <w:p w14:paraId="7A4080AA" w14:textId="2A1A87F6" w:rsidR="00CA40AA" w:rsidRPr="00EB6A67" w:rsidRDefault="00CA40AA" w:rsidP="00CA40AA">
            <w:pPr>
              <w:snapToGrid w:val="0"/>
              <w:ind w:leftChars="-66" w:left="-139" w:rightChars="-79" w:right="-166"/>
              <w:jc w:val="center"/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</w:t>
            </w:r>
            <w:r w:rsidR="006F68CB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=</w:t>
            </w:r>
            <w:r w:rsidR="006F68CB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71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823373" w14:textId="6EAC74E7" w:rsidR="00CA40AA" w:rsidRPr="00EB6A67" w:rsidRDefault="006F68CB" w:rsidP="00CA40AA">
            <w:pPr>
              <w:snapToGrid w:val="0"/>
              <w:ind w:leftChars="-47" w:left="-99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Onset </w:t>
            </w:r>
            <w:r w:rsidR="00CA40AA" w:rsidRPr="00EB6A67">
              <w:rPr>
                <w:rFonts w:ascii="Helvetica" w:hAnsi="Helvetica"/>
                <w:color w:val="000000" w:themeColor="text1"/>
                <w:sz w:val="16"/>
                <w:szCs w:val="16"/>
              </w:rPr>
              <w:t>UPCR</w:t>
            </w:r>
            <w:r w:rsidR="00CA40AA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less than 2.0</w:t>
            </w:r>
          </w:p>
          <w:p w14:paraId="535D5BE5" w14:textId="3A09C5B8" w:rsidR="00CA40AA" w:rsidRPr="00EB6A67" w:rsidRDefault="00CA40AA" w:rsidP="00CA40AA">
            <w:pPr>
              <w:snapToGrid w:val="0"/>
              <w:ind w:leftChars="-47" w:left="-99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EB6A67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Pr="00EB6A67">
              <w:rPr>
                <w:rFonts w:ascii="Helvetica" w:hAnsi="Helvetica"/>
                <w:color w:val="000000" w:themeColor="text1"/>
                <w:sz w:val="16"/>
                <w:szCs w:val="16"/>
              </w:rPr>
              <w:t>n</w:t>
            </w:r>
            <w:r w:rsidR="006F68CB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 w:rsidRPr="00EB6A67">
              <w:rPr>
                <w:rFonts w:ascii="Helvetica" w:hAnsi="Helvetica"/>
                <w:color w:val="000000" w:themeColor="text1"/>
                <w:sz w:val="16"/>
                <w:szCs w:val="16"/>
              </w:rPr>
              <w:t>=</w:t>
            </w:r>
            <w:r w:rsidR="006F68CB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41</w:t>
            </w:r>
            <w:r w:rsidRPr="00EB6A67">
              <w:rPr>
                <w:rFonts w:ascii="Helvetica" w:hAnsi="Helvetic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844EE" w14:textId="390EDB65" w:rsidR="00CA40AA" w:rsidRPr="00EB6A67" w:rsidRDefault="006F68CB" w:rsidP="00CA40AA">
            <w:pPr>
              <w:snapToGrid w:val="0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Onset </w:t>
            </w:r>
            <w:r w:rsidR="00CA40AA" w:rsidRPr="00EB6A67">
              <w:rPr>
                <w:rFonts w:ascii="Helvetica" w:hAnsi="Helvetica"/>
                <w:color w:val="000000" w:themeColor="text1"/>
                <w:sz w:val="16"/>
                <w:szCs w:val="16"/>
              </w:rPr>
              <w:t>UPCR</w:t>
            </w:r>
            <w:r w:rsidR="00CA40AA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2.0 or higher</w:t>
            </w:r>
          </w:p>
          <w:p w14:paraId="4965C2C4" w14:textId="3DAA20D9" w:rsidR="00CA40AA" w:rsidRPr="00EB6A67" w:rsidRDefault="00CA40AA" w:rsidP="00CA40AA">
            <w:pPr>
              <w:snapToGrid w:val="0"/>
              <w:ind w:leftChars="-47" w:left="-99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EB6A67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>(n</w:t>
            </w:r>
            <w:r w:rsidR="006F68CB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EB6A67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>=</w:t>
            </w:r>
            <w:r w:rsidR="006F68CB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 xml:space="preserve"> 4</w:t>
            </w:r>
            <w:r w:rsidRPr="00EB6A67">
              <w:rPr>
                <w:rFonts w:ascii="Helvetica" w:hAnsi="Helvetic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ED02E" w14:textId="77777777" w:rsidR="00884C47" w:rsidRDefault="00CA40AA" w:rsidP="00CA40AA">
            <w:pPr>
              <w:snapToGrid w:val="0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No </w:t>
            </w:r>
            <w:r w:rsidR="00884C47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UPCR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ata</w:t>
            </w:r>
            <w:r w:rsidR="00884C47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at QV onset</w:t>
            </w:r>
          </w:p>
          <w:p w14:paraId="3DF4936B" w14:textId="22C26AC3" w:rsidR="00CA40AA" w:rsidRPr="00EB6A67" w:rsidRDefault="00884C47" w:rsidP="00CA40AA">
            <w:pPr>
              <w:snapToGrid w:val="0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(n = 26)</w:t>
            </w:r>
            <w:r w:rsidR="009724FF">
              <w:rPr>
                <w:rFonts w:ascii="Helvetica" w:hAnsi="Helvetic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14:paraId="6AC83BFF" w14:textId="3E044C67" w:rsidR="00CA40AA" w:rsidRPr="00EB6A67" w:rsidRDefault="00CA40AA" w:rsidP="00CA40AA">
            <w:pPr>
              <w:snapToGrid w:val="0"/>
              <w:jc w:val="center"/>
              <w:rPr>
                <w:rFonts w:ascii="Helvetica" w:hAnsi="Helvetica"/>
                <w:i/>
                <w:color w:val="000000" w:themeColor="text1"/>
                <w:sz w:val="16"/>
                <w:szCs w:val="16"/>
              </w:rPr>
            </w:pPr>
            <w:r w:rsidRPr="00EB6A67">
              <w:rPr>
                <w:rFonts w:ascii="Helvetica" w:hAnsi="Helvetica"/>
                <w:i/>
                <w:color w:val="000000" w:themeColor="text1"/>
                <w:sz w:val="16"/>
                <w:szCs w:val="16"/>
              </w:rPr>
              <w:t>P</w:t>
            </w:r>
            <w:r w:rsidR="009724FF">
              <w:rPr>
                <w:rFonts w:ascii="Helvetica" w:hAnsi="Helvetica" w:hint="eastAsia"/>
                <w:i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</w:tr>
      <w:tr w:rsidR="00645F79" w:rsidRPr="002B3B5A" w14:paraId="4D4F8812" w14:textId="77777777" w:rsidTr="00884C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1957" w:type="dxa"/>
            <w:tcBorders>
              <w:top w:val="single" w:sz="12" w:space="0" w:color="auto"/>
              <w:left w:val="single" w:sz="2" w:space="0" w:color="000000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  <w:hideMark/>
          </w:tcPr>
          <w:p w14:paraId="532466EB" w14:textId="0BC73FE6" w:rsidR="00645F79" w:rsidRPr="002B3B5A" w:rsidRDefault="00645F79" w:rsidP="00CA40AA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QV 2+</w:t>
            </w:r>
            <w:r w:rsidR="00A74B8A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48" w:type="dxa"/>
            <w:tcBorders>
              <w:top w:val="single" w:sz="1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056D2" w14:textId="04DC46C6" w:rsidR="00645F79" w:rsidRPr="002B3B5A" w:rsidRDefault="00645F79" w:rsidP="00CA40AA">
            <w:pPr>
              <w:wordWrap w:val="0"/>
              <w:snapToGrid w:val="0"/>
              <w:spacing w:line="200" w:lineRule="atLeast"/>
              <w:ind w:leftChars="-66" w:left="-13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271" w:type="dxa"/>
            <w:tcBorders>
              <w:top w:val="single" w:sz="1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441353CA" w14:textId="1C1DFFB7" w:rsidR="00645F79" w:rsidRDefault="00645F79" w:rsidP="00CA40AA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  <w:r w:rsidR="00D42584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</w:t>
            </w:r>
            <w:r w:rsidR="009724FF">
              <w:rPr>
                <w:rFonts w:ascii="Helvetica" w:hAnsi="Helvetica"/>
                <w:color w:val="000000" w:themeColor="text1"/>
                <w:sz w:val="18"/>
                <w:szCs w:val="18"/>
              </w:rPr>
              <w:t>97.6%)</w:t>
            </w:r>
          </w:p>
        </w:tc>
        <w:tc>
          <w:tcPr>
            <w:tcW w:w="2272" w:type="dxa"/>
            <w:tcBorders>
              <w:top w:val="single" w:sz="1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4F0951" w14:textId="69288C17" w:rsidR="00645F79" w:rsidRPr="002B3B5A" w:rsidRDefault="00645F79" w:rsidP="00CA40AA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  <w:r w:rsidR="00D42584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2.4%)</w:t>
            </w:r>
          </w:p>
        </w:tc>
        <w:tc>
          <w:tcPr>
            <w:tcW w:w="2272" w:type="dxa"/>
            <w:tcBorders>
              <w:top w:val="single" w:sz="1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E477" w14:textId="63E341CA" w:rsidR="00645F79" w:rsidRPr="002B3B5A" w:rsidRDefault="00645F79" w:rsidP="00CA40AA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37798E29" w14:textId="5B5AAFC6" w:rsidR="00645F79" w:rsidRPr="002B3B5A" w:rsidRDefault="00645F79" w:rsidP="009F00BB">
            <w:pPr>
              <w:snapToGrid w:val="0"/>
              <w:spacing w:line="200" w:lineRule="atLeast"/>
              <w:ind w:rightChars="30" w:right="63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45F79" w:rsidRPr="002B3B5A" w14:paraId="366A7494" w14:textId="77777777" w:rsidTr="00884C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68"/>
        </w:trPr>
        <w:tc>
          <w:tcPr>
            <w:tcW w:w="1957" w:type="dxa"/>
            <w:tcBorders>
              <w:top w:val="single" w:sz="2" w:space="0" w:color="000000" w:themeColor="text1"/>
              <w:left w:val="single" w:sz="2" w:space="0" w:color="000000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F23F7D2" w14:textId="2CCD993E" w:rsidR="00645F79" w:rsidRDefault="00645F79" w:rsidP="00CA40AA">
            <w:pPr>
              <w:snapToGrid w:val="0"/>
              <w:spacing w:line="200" w:lineRule="atLeast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QV 3+</w:t>
            </w:r>
            <w:r w:rsidR="00A74B8A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4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738F7" w14:textId="2C508003" w:rsidR="00645F79" w:rsidRPr="002B3B5A" w:rsidRDefault="00645F79" w:rsidP="00CA40AA">
            <w:pPr>
              <w:wordWrap w:val="0"/>
              <w:snapToGrid w:val="0"/>
              <w:spacing w:line="200" w:lineRule="atLeast"/>
              <w:ind w:leftChars="-66" w:left="-13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71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553E44E" w14:textId="3128240D" w:rsidR="00645F79" w:rsidRDefault="00645F79" w:rsidP="00CA40AA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1</w:t>
            </w:r>
            <w:r w:rsidR="004277C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25%)</w:t>
            </w:r>
          </w:p>
        </w:tc>
        <w:tc>
          <w:tcPr>
            <w:tcW w:w="2272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811101" w14:textId="543BDCFA" w:rsidR="00645F79" w:rsidRDefault="00645F79" w:rsidP="00CA40AA">
            <w:pPr>
              <w:wordWrap w:val="0"/>
              <w:snapToGrid w:val="0"/>
              <w:spacing w:line="200" w:lineRule="atLeast"/>
              <w:ind w:leftChars="-47" w:left="-99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</w:t>
            </w:r>
            <w:r w:rsidR="004277C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75%)</w:t>
            </w:r>
          </w:p>
        </w:tc>
        <w:tc>
          <w:tcPr>
            <w:tcW w:w="2272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632D2" w14:textId="3D4BE7A9" w:rsidR="00645F79" w:rsidRDefault="00645F79" w:rsidP="00CA40AA">
            <w:pPr>
              <w:wordWrap w:val="0"/>
              <w:snapToGrid w:val="0"/>
              <w:spacing w:line="200" w:lineRule="atLeast"/>
              <w:ind w:leftChars="-31" w:left="-65" w:rightChars="-56" w:right="-118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2" w:space="0" w:color="000000"/>
            </w:tcBorders>
            <w:shd w:val="clear" w:color="auto" w:fill="FFFFFF" w:themeFill="background1"/>
            <w:vAlign w:val="center"/>
          </w:tcPr>
          <w:p w14:paraId="69888BDC" w14:textId="796AE41C" w:rsidR="00645F79" w:rsidRDefault="00645F79" w:rsidP="00CA40AA">
            <w:pPr>
              <w:snapToGrid w:val="0"/>
              <w:spacing w:line="200" w:lineRule="atLeast"/>
              <w:ind w:rightChars="30" w:right="63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9724FF" w:rsidRPr="002B3B5A" w14:paraId="4D900004" w14:textId="77777777" w:rsidTr="00976C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589"/>
        </w:trPr>
        <w:tc>
          <w:tcPr>
            <w:tcW w:w="10730" w:type="dxa"/>
            <w:gridSpan w:val="6"/>
            <w:tcBorders>
              <w:top w:val="single" w:sz="2" w:space="0" w:color="000000" w:themeColor="text1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76" w:type="dxa"/>
              <w:left w:w="158" w:type="dxa"/>
              <w:bottom w:w="76" w:type="dxa"/>
              <w:right w:w="158" w:type="dxa"/>
            </w:tcMar>
            <w:vAlign w:val="center"/>
          </w:tcPr>
          <w:p w14:paraId="72F9E2C5" w14:textId="7CC1AEBD" w:rsidR="009724FF" w:rsidRPr="00BE5769" w:rsidRDefault="009724FF" w:rsidP="009724FF">
            <w:pPr>
              <w:snapToGrid w:val="0"/>
              <w:spacing w:line="200" w:lineRule="atLeast"/>
              <w:ind w:rightChars="30" w:right="63"/>
              <w:jc w:val="left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* These </w:t>
            </w:r>
            <w:r w:rsidR="004277C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data </w:t>
            </w: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>were excluded from the calculation of the percentage of UPCR in Onset QV.</w:t>
            </w:r>
          </w:p>
          <w:p w14:paraId="0F5D7CFC" w14:textId="77777777" w:rsidR="009724FF" w:rsidRPr="00BE5769" w:rsidRDefault="009724FF" w:rsidP="009724FF">
            <w:pPr>
              <w:snapToGrid w:val="0"/>
              <w:spacing w:line="200" w:lineRule="atLeast"/>
              <w:ind w:rightChars="30" w:right="63"/>
              <w:jc w:val="left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>† Fisher’s exact</w:t>
            </w:r>
            <w:r w:rsidR="00BE5769"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test.</w:t>
            </w:r>
          </w:p>
          <w:p w14:paraId="7BB4438A" w14:textId="01A06E7F" w:rsidR="00BE5769" w:rsidRDefault="00BE5769" w:rsidP="009724FF">
            <w:pPr>
              <w:snapToGrid w:val="0"/>
              <w:spacing w:line="200" w:lineRule="atLeast"/>
              <w:ind w:rightChars="30" w:right="63"/>
              <w:jc w:val="lef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>Abbreviations: UPCR, a single urine protein</w:t>
            </w:r>
            <w:r w:rsidR="0074395E">
              <w:rPr>
                <w:rFonts w:ascii="Helvetica" w:hAnsi="Helvetica"/>
                <w:color w:val="000000" w:themeColor="text1"/>
                <w:sz w:val="16"/>
                <w:szCs w:val="16"/>
              </w:rPr>
              <w:t>/</w:t>
            </w: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>creatinine ratio; QV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</w:t>
            </w:r>
            <w:r w:rsidRPr="00BE576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a qualitative value test.</w:t>
            </w:r>
          </w:p>
        </w:tc>
      </w:tr>
    </w:tbl>
    <w:p w14:paraId="07E189ED" w14:textId="77777777" w:rsidR="00E506B4" w:rsidRPr="002B3B5A" w:rsidRDefault="00E506B4" w:rsidP="00E506B4">
      <w:pPr>
        <w:rPr>
          <w:rFonts w:ascii="Helvetica" w:hAnsi="Helvetica"/>
          <w:color w:val="000000" w:themeColor="text1"/>
        </w:rPr>
      </w:pPr>
    </w:p>
    <w:sectPr w:rsidR="00E506B4" w:rsidRPr="002B3B5A" w:rsidSect="000E603C">
      <w:pgSz w:w="11900" w:h="16840" w:code="9"/>
      <w:pgMar w:top="1276" w:right="1099" w:bottom="1105" w:left="1073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40EA3"/>
    <w:multiLevelType w:val="hybridMultilevel"/>
    <w:tmpl w:val="33C0AD1A"/>
    <w:lvl w:ilvl="0" w:tplc="2D2A0AC2">
      <w:start w:val="40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4D"/>
    <w:rsid w:val="000010E8"/>
    <w:rsid w:val="00023FE5"/>
    <w:rsid w:val="0002611C"/>
    <w:rsid w:val="00046783"/>
    <w:rsid w:val="00054C24"/>
    <w:rsid w:val="00055FDF"/>
    <w:rsid w:val="00073100"/>
    <w:rsid w:val="0009260E"/>
    <w:rsid w:val="000C0E17"/>
    <w:rsid w:val="000E603C"/>
    <w:rsid w:val="001043B4"/>
    <w:rsid w:val="00113126"/>
    <w:rsid w:val="00114650"/>
    <w:rsid w:val="001474D4"/>
    <w:rsid w:val="00154725"/>
    <w:rsid w:val="001A5758"/>
    <w:rsid w:val="001C05D0"/>
    <w:rsid w:val="001D3A2D"/>
    <w:rsid w:val="001E332B"/>
    <w:rsid w:val="001E675A"/>
    <w:rsid w:val="00201305"/>
    <w:rsid w:val="002033D1"/>
    <w:rsid w:val="00205A53"/>
    <w:rsid w:val="00206F35"/>
    <w:rsid w:val="00275C1C"/>
    <w:rsid w:val="002A0C80"/>
    <w:rsid w:val="002B38C8"/>
    <w:rsid w:val="002B3B5A"/>
    <w:rsid w:val="002C3210"/>
    <w:rsid w:val="002C64AA"/>
    <w:rsid w:val="002D5B25"/>
    <w:rsid w:val="002F74FE"/>
    <w:rsid w:val="003215B2"/>
    <w:rsid w:val="003340BF"/>
    <w:rsid w:val="003354D3"/>
    <w:rsid w:val="003405E5"/>
    <w:rsid w:val="00354155"/>
    <w:rsid w:val="00375FA2"/>
    <w:rsid w:val="00383BCC"/>
    <w:rsid w:val="00391D2F"/>
    <w:rsid w:val="003C58F4"/>
    <w:rsid w:val="003D23D3"/>
    <w:rsid w:val="003E6473"/>
    <w:rsid w:val="003F68DC"/>
    <w:rsid w:val="0040335D"/>
    <w:rsid w:val="00423618"/>
    <w:rsid w:val="004277C9"/>
    <w:rsid w:val="00432E9B"/>
    <w:rsid w:val="004533B2"/>
    <w:rsid w:val="00474F6D"/>
    <w:rsid w:val="00485FFE"/>
    <w:rsid w:val="0049449B"/>
    <w:rsid w:val="004C7110"/>
    <w:rsid w:val="004D31E6"/>
    <w:rsid w:val="004D4711"/>
    <w:rsid w:val="004F20A8"/>
    <w:rsid w:val="004F6F33"/>
    <w:rsid w:val="005104BD"/>
    <w:rsid w:val="00513873"/>
    <w:rsid w:val="00525CF8"/>
    <w:rsid w:val="005260BA"/>
    <w:rsid w:val="005321EF"/>
    <w:rsid w:val="00540E53"/>
    <w:rsid w:val="0056542A"/>
    <w:rsid w:val="005A20A1"/>
    <w:rsid w:val="005A41D1"/>
    <w:rsid w:val="005B2AB6"/>
    <w:rsid w:val="005B47CE"/>
    <w:rsid w:val="005D0CE8"/>
    <w:rsid w:val="005D1413"/>
    <w:rsid w:val="005F33E3"/>
    <w:rsid w:val="006076EC"/>
    <w:rsid w:val="00617CEC"/>
    <w:rsid w:val="006323B1"/>
    <w:rsid w:val="006373D8"/>
    <w:rsid w:val="00642C0A"/>
    <w:rsid w:val="00645F79"/>
    <w:rsid w:val="006646C3"/>
    <w:rsid w:val="00665B45"/>
    <w:rsid w:val="00673D93"/>
    <w:rsid w:val="00682473"/>
    <w:rsid w:val="00682993"/>
    <w:rsid w:val="00687833"/>
    <w:rsid w:val="006A55C7"/>
    <w:rsid w:val="006E5FDC"/>
    <w:rsid w:val="006F040C"/>
    <w:rsid w:val="006F1BBB"/>
    <w:rsid w:val="006F242A"/>
    <w:rsid w:val="006F68CB"/>
    <w:rsid w:val="007048A0"/>
    <w:rsid w:val="00716283"/>
    <w:rsid w:val="0072788C"/>
    <w:rsid w:val="00734B46"/>
    <w:rsid w:val="0074395E"/>
    <w:rsid w:val="0076171D"/>
    <w:rsid w:val="00772CDD"/>
    <w:rsid w:val="00774CE1"/>
    <w:rsid w:val="0078623F"/>
    <w:rsid w:val="007A3C9C"/>
    <w:rsid w:val="007E6224"/>
    <w:rsid w:val="007F382D"/>
    <w:rsid w:val="00800ADF"/>
    <w:rsid w:val="0080162F"/>
    <w:rsid w:val="00823F07"/>
    <w:rsid w:val="008370A9"/>
    <w:rsid w:val="00867AF8"/>
    <w:rsid w:val="00884C47"/>
    <w:rsid w:val="00885204"/>
    <w:rsid w:val="008C567F"/>
    <w:rsid w:val="008F3E36"/>
    <w:rsid w:val="0091764D"/>
    <w:rsid w:val="009724FF"/>
    <w:rsid w:val="00977BDE"/>
    <w:rsid w:val="00987B77"/>
    <w:rsid w:val="009A104D"/>
    <w:rsid w:val="009B161B"/>
    <w:rsid w:val="009B314E"/>
    <w:rsid w:val="009B33B5"/>
    <w:rsid w:val="009B6734"/>
    <w:rsid w:val="00A205D3"/>
    <w:rsid w:val="00A26917"/>
    <w:rsid w:val="00A62F7D"/>
    <w:rsid w:val="00A74B8A"/>
    <w:rsid w:val="00A87F0A"/>
    <w:rsid w:val="00A90D18"/>
    <w:rsid w:val="00AC0D2C"/>
    <w:rsid w:val="00AD3781"/>
    <w:rsid w:val="00AE1B11"/>
    <w:rsid w:val="00AE548D"/>
    <w:rsid w:val="00AE6639"/>
    <w:rsid w:val="00B16085"/>
    <w:rsid w:val="00B52BD4"/>
    <w:rsid w:val="00B97BBC"/>
    <w:rsid w:val="00BA1507"/>
    <w:rsid w:val="00BC4A3B"/>
    <w:rsid w:val="00BC51F4"/>
    <w:rsid w:val="00BC5397"/>
    <w:rsid w:val="00BC628E"/>
    <w:rsid w:val="00BE1567"/>
    <w:rsid w:val="00BE5769"/>
    <w:rsid w:val="00BF0EC1"/>
    <w:rsid w:val="00C057D2"/>
    <w:rsid w:val="00C15E12"/>
    <w:rsid w:val="00C769EB"/>
    <w:rsid w:val="00C8143B"/>
    <w:rsid w:val="00C836A4"/>
    <w:rsid w:val="00C92300"/>
    <w:rsid w:val="00CA40AA"/>
    <w:rsid w:val="00CA41EB"/>
    <w:rsid w:val="00CB6489"/>
    <w:rsid w:val="00CD5C54"/>
    <w:rsid w:val="00CD75F8"/>
    <w:rsid w:val="00CE3902"/>
    <w:rsid w:val="00CE3EE5"/>
    <w:rsid w:val="00CE6AFB"/>
    <w:rsid w:val="00CF271E"/>
    <w:rsid w:val="00D01E22"/>
    <w:rsid w:val="00D2684C"/>
    <w:rsid w:val="00D3180F"/>
    <w:rsid w:val="00D41A38"/>
    <w:rsid w:val="00D42584"/>
    <w:rsid w:val="00D74AE6"/>
    <w:rsid w:val="00D754E2"/>
    <w:rsid w:val="00D86154"/>
    <w:rsid w:val="00DA04B9"/>
    <w:rsid w:val="00DC28A8"/>
    <w:rsid w:val="00DC370B"/>
    <w:rsid w:val="00DF1631"/>
    <w:rsid w:val="00E11B19"/>
    <w:rsid w:val="00E327AA"/>
    <w:rsid w:val="00E32C46"/>
    <w:rsid w:val="00E34168"/>
    <w:rsid w:val="00E36A33"/>
    <w:rsid w:val="00E37F71"/>
    <w:rsid w:val="00E506B4"/>
    <w:rsid w:val="00E5244D"/>
    <w:rsid w:val="00E54CA2"/>
    <w:rsid w:val="00E57185"/>
    <w:rsid w:val="00E60056"/>
    <w:rsid w:val="00E619DD"/>
    <w:rsid w:val="00E874E0"/>
    <w:rsid w:val="00E97FB5"/>
    <w:rsid w:val="00EA316D"/>
    <w:rsid w:val="00EB6A67"/>
    <w:rsid w:val="00EF24A5"/>
    <w:rsid w:val="00F33D2F"/>
    <w:rsid w:val="00F800F8"/>
    <w:rsid w:val="00F91663"/>
    <w:rsid w:val="00F94C76"/>
    <w:rsid w:val="00F95826"/>
    <w:rsid w:val="00FA15CB"/>
    <w:rsid w:val="00FB494D"/>
    <w:rsid w:val="00FD0F88"/>
    <w:rsid w:val="00FE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CF414"/>
  <w14:defaultImageDpi w14:val="32767"/>
  <w15:chartTrackingRefBased/>
  <w15:docId w15:val="{2694E5EE-7224-BB41-AE97-287AC188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aliases w:val="標準1"/>
    <w:qFormat/>
    <w:rsid w:val="00E5244D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24F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B4F50-E27E-DA47-B3D6-D197F403D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路夫</dc:creator>
  <cp:keywords/>
  <dc:description/>
  <cp:lastModifiedBy>Michio Nakamura</cp:lastModifiedBy>
  <cp:revision>11</cp:revision>
  <dcterms:created xsi:type="dcterms:W3CDTF">2021-07-08T21:52:00Z</dcterms:created>
  <dcterms:modified xsi:type="dcterms:W3CDTF">2021-08-02T22:49:00Z</dcterms:modified>
</cp:coreProperties>
</file>